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F6C45" w14:textId="77777777" w:rsidR="00C92DCB" w:rsidRPr="009449F4" w:rsidRDefault="00C92DCB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This program uses the tissue expression and the IC50 values to simulate the T-cell repertoire post-transplant to determine the alloreactivity of the particular DRP using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Eq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3.2. </w:t>
      </w:r>
      <w:r w:rsidR="009449F4" w:rsidRPr="009449F4">
        <w:rPr>
          <w:rFonts w:ascii="Courier New" w:hAnsi="Courier New" w:cs="Courier New"/>
          <w:i/>
          <w:color w:val="228B22"/>
          <w:sz w:val="20"/>
          <w:szCs w:val="20"/>
        </w:rPr>
        <w:t>(</w:t>
      </w:r>
      <w:r w:rsidR="002922C0" w:rsidRPr="009449F4">
        <w:rPr>
          <w:rFonts w:ascii="Courier New" w:hAnsi="Courier New" w:cs="Courier New"/>
          <w:i/>
          <w:color w:val="228B22"/>
          <w:sz w:val="20"/>
          <w:szCs w:val="20"/>
        </w:rPr>
        <w:t xml:space="preserve">The </w:t>
      </w:r>
      <w:r w:rsidR="009449F4" w:rsidRPr="009449F4">
        <w:rPr>
          <w:rFonts w:ascii="Courier New" w:hAnsi="Courier New" w:cs="Courier New"/>
          <w:i/>
          <w:color w:val="228B22"/>
          <w:sz w:val="20"/>
          <w:szCs w:val="20"/>
        </w:rPr>
        <w:t>term N</w:t>
      </w:r>
      <w:r w:rsidR="009449F4" w:rsidRPr="009449F4">
        <w:rPr>
          <w:rFonts w:ascii="Courier New" w:hAnsi="Courier New" w:cs="Courier New"/>
          <w:i/>
          <w:color w:val="228B22"/>
          <w:sz w:val="20"/>
          <w:szCs w:val="20"/>
          <w:vertAlign w:val="subscript"/>
        </w:rPr>
        <w:t>0</w:t>
      </w:r>
      <w:r w:rsidR="009449F4" w:rsidRPr="009449F4">
        <w:rPr>
          <w:rFonts w:ascii="Courier New" w:hAnsi="Courier New" w:cs="Courier New"/>
          <w:i/>
          <w:color w:val="228B22"/>
          <w:sz w:val="20"/>
          <w:szCs w:val="20"/>
        </w:rPr>
        <w:t xml:space="preserve"> in the numerator was not included in the program, </w:t>
      </w:r>
      <w:bookmarkStart w:id="0" w:name="_GoBack"/>
      <w:bookmarkEnd w:id="0"/>
      <w:r w:rsidR="009449F4" w:rsidRPr="009449F4">
        <w:rPr>
          <w:rFonts w:ascii="Courier New" w:hAnsi="Courier New" w:cs="Courier New"/>
          <w:i/>
          <w:color w:val="228B22"/>
          <w:sz w:val="20"/>
          <w:szCs w:val="20"/>
        </w:rPr>
        <w:t>since it is a constant =1)</w:t>
      </w:r>
    </w:p>
    <w:p w14:paraId="0F994A38" w14:textId="77777777" w:rsidR="00C92DCB" w:rsidRDefault="00C92DCB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6C0EDD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lear</w:t>
      </w:r>
    </w:p>
    <w:p w14:paraId="3270D3A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ic</w:t>
      </w:r>
    </w:p>
    <w:p w14:paraId="2D748E41" w14:textId="77777777" w:rsidR="00C20834" w:rsidRPr="008F482A" w:rsidRDefault="00D468F6" w:rsidP="008F48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 w:rsidRPr="008F482A">
        <w:rPr>
          <w:rFonts w:ascii="Courier New" w:hAnsi="Courier New" w:cs="Courier New"/>
          <w:color w:val="228B22"/>
          <w:sz w:val="20"/>
          <w:szCs w:val="20"/>
        </w:rPr>
        <w:t>%%</w:t>
      </w:r>
      <w:r w:rsidR="00C20834" w:rsidRPr="008F482A">
        <w:rPr>
          <w:rFonts w:ascii="Courier New" w:hAnsi="Courier New" w:cs="Courier New"/>
          <w:color w:val="228B22"/>
          <w:sz w:val="20"/>
          <w:szCs w:val="20"/>
        </w:rPr>
        <w:t xml:space="preserve"> Reading all files</w:t>
      </w:r>
    </w:p>
    <w:p w14:paraId="6B820C42" w14:textId="77777777" w:rsidR="00D468F6" w:rsidRPr="008F482A" w:rsidRDefault="00D468F6" w:rsidP="008F48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8F482A">
        <w:rPr>
          <w:rFonts w:ascii="Courier New" w:hAnsi="Courier New" w:cs="Courier New"/>
          <w:color w:val="000000"/>
          <w:sz w:val="20"/>
          <w:szCs w:val="20"/>
        </w:rPr>
        <w:t>allfiles</w:t>
      </w:r>
      <w:proofErr w:type="spellEnd"/>
      <w:r w:rsidRPr="008F482A"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 w:rsidRPr="008F482A">
        <w:rPr>
          <w:rFonts w:ascii="Courier New" w:hAnsi="Courier New" w:cs="Courier New"/>
          <w:color w:val="000000"/>
          <w:sz w:val="20"/>
          <w:szCs w:val="20"/>
        </w:rPr>
        <w:t>dir</w:t>
      </w:r>
      <w:proofErr w:type="spellEnd"/>
      <w:r w:rsidRPr="008F482A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71D261A" w14:textId="77777777" w:rsidR="00D468F6" w:rsidRPr="008F482A" w:rsidRDefault="00D468F6" w:rsidP="008F48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8F482A">
        <w:rPr>
          <w:rFonts w:ascii="Courier New" w:hAnsi="Courier New" w:cs="Courier New"/>
          <w:color w:val="000000"/>
          <w:sz w:val="20"/>
          <w:szCs w:val="20"/>
        </w:rPr>
        <w:t>cellallfiles</w:t>
      </w:r>
      <w:proofErr w:type="spellEnd"/>
      <w:r w:rsidRPr="008F482A">
        <w:rPr>
          <w:rFonts w:ascii="Courier New" w:hAnsi="Courier New" w:cs="Courier New"/>
          <w:color w:val="000000"/>
          <w:sz w:val="20"/>
          <w:szCs w:val="20"/>
        </w:rPr>
        <w:t xml:space="preserve"> = struct2cell(</w:t>
      </w:r>
      <w:proofErr w:type="spellStart"/>
      <w:r w:rsidRPr="008F482A">
        <w:rPr>
          <w:rFonts w:ascii="Courier New" w:hAnsi="Courier New" w:cs="Courier New"/>
          <w:color w:val="000000"/>
          <w:sz w:val="20"/>
          <w:szCs w:val="20"/>
        </w:rPr>
        <w:t>allfiles</w:t>
      </w:r>
      <w:proofErr w:type="spellEnd"/>
      <w:r w:rsidRPr="008F482A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44BA377" w14:textId="77777777" w:rsidR="00D468F6" w:rsidRPr="008F482A" w:rsidRDefault="00D468F6" w:rsidP="008F48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8F482A">
        <w:rPr>
          <w:rFonts w:ascii="Courier New" w:hAnsi="Courier New" w:cs="Courier New"/>
          <w:color w:val="000000"/>
          <w:sz w:val="20"/>
          <w:szCs w:val="20"/>
        </w:rPr>
        <w:t>cellallfiles</w:t>
      </w:r>
      <w:proofErr w:type="spellEnd"/>
      <w:proofErr w:type="gramEnd"/>
      <w:r w:rsidRPr="008F482A">
        <w:rPr>
          <w:rFonts w:ascii="Courier New" w:hAnsi="Courier New" w:cs="Courier New"/>
          <w:color w:val="000000"/>
          <w:sz w:val="20"/>
          <w:szCs w:val="20"/>
        </w:rPr>
        <w:t>(2:5,:) = [];</w:t>
      </w:r>
    </w:p>
    <w:p w14:paraId="54CAD4FC" w14:textId="77777777" w:rsidR="00D468F6" w:rsidRPr="008F482A" w:rsidRDefault="00D468F6" w:rsidP="008F48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F482A"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0459AFB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cellallfiles,2);</w:t>
      </w:r>
    </w:p>
    <w:p w14:paraId="7FB62BE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ount = 1;</w:t>
      </w:r>
    </w:p>
    <w:p w14:paraId="0AC05BB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08B914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y = 1:colallfiles</w:t>
      </w:r>
    </w:p>
    <w:p w14:paraId="5550950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co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y)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F70FCC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ompare = cell2ma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co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C9E986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6B49FBD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compare&gt;0</w:t>
      </w:r>
    </w:p>
    <w:p w14:paraId="104F3F2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alfile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count,1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y);</w:t>
      </w:r>
    </w:p>
    <w:p w14:paraId="4B3658C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count = count +1;</w:t>
      </w:r>
    </w:p>
    <w:p w14:paraId="7EF8275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10B755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7FA1D1B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DF63E8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Extracting all the </w:t>
      </w:r>
      <w:proofErr w:type="spellStart"/>
      <w:r w:rsidR="00C20834">
        <w:rPr>
          <w:rFonts w:ascii="Courier New" w:hAnsi="Courier New" w:cs="Courier New"/>
          <w:color w:val="228B22"/>
          <w:sz w:val="20"/>
          <w:szCs w:val="20"/>
        </w:rPr>
        <w:t>xlsx</w:t>
      </w:r>
      <w:proofErr w:type="spellEnd"/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files from the folder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 </w:t>
      </w:r>
    </w:p>
    <w:p w14:paraId="6AC9A8F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ow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finalfiles,1);</w:t>
      </w:r>
    </w:p>
    <w:p w14:paraId="5564098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y = 1:rowallfiles</w:t>
      </w:r>
    </w:p>
    <w:p w14:paraId="79CEA5B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07B801E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na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y,1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re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na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y,1),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92D92D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246659F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595D36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Starting simulation algorithm</w:t>
      </w:r>
    </w:p>
    <w:p w14:paraId="5FDC40F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compile = 1 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owallfiles</w:t>
      </w:r>
      <w:proofErr w:type="spellEnd"/>
    </w:p>
    <w:p w14:paraId="1FB4BA5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35E66E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nam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na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compile,1);</w:t>
      </w:r>
    </w:p>
    <w:p w14:paraId="079FE74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names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ilename);</w:t>
      </w:r>
    </w:p>
    <w:p w14:paraId="1C78131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~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~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,raw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ls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ilenames);</w:t>
      </w:r>
    </w:p>
    <w:p w14:paraId="4580343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r w:rsidR="00C20834">
        <w:rPr>
          <w:rFonts w:ascii="Courier New" w:hAnsi="Courier New" w:cs="Courier New"/>
          <w:color w:val="228B22"/>
          <w:sz w:val="20"/>
          <w:szCs w:val="20"/>
        </w:rPr>
        <w:t>%</w:t>
      </w:r>
      <w:r>
        <w:rPr>
          <w:rFonts w:ascii="Courier New" w:hAnsi="Courier New" w:cs="Courier New"/>
          <w:color w:val="228B22"/>
          <w:sz w:val="20"/>
          <w:szCs w:val="20"/>
        </w:rPr>
        <w:t>enter filename here</w:t>
      </w:r>
    </w:p>
    <w:p w14:paraId="625FEEE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r w:rsidR="00C20834">
        <w:rPr>
          <w:rFonts w:ascii="Courier New" w:hAnsi="Courier New" w:cs="Courier New"/>
          <w:color w:val="228B22"/>
          <w:sz w:val="20"/>
          <w:szCs w:val="20"/>
        </w:rPr>
        <w:t>%</w:t>
      </w:r>
      <w:r>
        <w:rPr>
          <w:rFonts w:ascii="Courier New" w:hAnsi="Courier New" w:cs="Courier New"/>
          <w:color w:val="228B22"/>
          <w:sz w:val="20"/>
          <w:szCs w:val="20"/>
        </w:rPr>
        <w:t>enter limit of IC50 here</w:t>
      </w:r>
    </w:p>
    <w:p w14:paraId="155E0F3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r w:rsidR="00C20834">
        <w:rPr>
          <w:rFonts w:ascii="Courier New" w:hAnsi="Courier New" w:cs="Courier New"/>
          <w:color w:val="228B22"/>
          <w:sz w:val="20"/>
          <w:szCs w:val="20"/>
        </w:rPr>
        <w:t>%</w:t>
      </w:r>
      <w:r>
        <w:rPr>
          <w:rFonts w:ascii="Courier New" w:hAnsi="Courier New" w:cs="Courier New"/>
          <w:color w:val="228B22"/>
          <w:sz w:val="20"/>
          <w:szCs w:val="20"/>
        </w:rPr>
        <w:t>number of iterations</w:t>
      </w:r>
    </w:p>
    <w:p w14:paraId="547A299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eps = 500;</w:t>
      </w:r>
    </w:p>
    <w:p w14:paraId="6D9953D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imit = 500;</w:t>
      </w:r>
    </w:p>
    <w:p w14:paraId="2E31AFA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432D5A9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3DF9050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raw,2);</w:t>
      </w:r>
    </w:p>
    <w:p w14:paraId="1543DEC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14:paraId="67C53E7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;</w:t>
      </w:r>
    </w:p>
    <w:p w14:paraId="14FA6FD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Reading the expression values</w:t>
      </w:r>
    </w:p>
    <w:p w14:paraId="66A05FD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3188CC4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Bladde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811F3E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13C771B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6561355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D47501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13D8A99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9EF163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6435232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593BA2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F5A7D6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2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7D8AD56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Blood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22AA92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49A87FC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603A049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CCF5A9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29D33A1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769033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02AC191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F4A3F6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E6E011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3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5D2BED0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Blood Vessel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931D99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0874ABA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7EEAEC9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582D6B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5773E22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3B7CA7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0CDDDD1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67884B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889336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4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5284FF9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Colo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34DCDD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6ADDD13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5AAF582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3D6E80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368F3B8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FEBFA6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0AF2BA2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CDD525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1ACFFC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5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14DDD1F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Esophagu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CCC7B4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6BA2DD8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6219C32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161CA0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6F8F395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4989D0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4DCD9D5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41AE7F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74250F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6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4627EF5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Heart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515A2A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2A0E273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7C03C33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766264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64D8065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E78953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0302509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ADAFF1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E77B78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7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21C753D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Kidney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6E7A84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3030374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44C466F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DB008D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254F455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D25024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3FD4996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A0D24B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5471BD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8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54049F6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Live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0646CD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37B04AF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013813C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F5ADE4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3C0D493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4BEB3F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030B2E0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EF087F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C9D2A5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9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446EE02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Lung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C9A95C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0171E4E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0967C03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C451A2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320A17C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83F5DC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41FC5F8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9E96A2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A9B19A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0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0B34560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Muscle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1D4A75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06240D1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30181C6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8057EF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75E4BFB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39CB91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0E754B8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4E0096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1D6BD6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1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062D806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Salivary Gland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AA38A5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0EFE274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4735D78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79A8F9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7F827D9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C1A35C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248DADE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A54F02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78EBAD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2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19A3022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Ski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D958A0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0CDCE07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109B4E3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114041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67EDF97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F872D0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6FD7629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4EE677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905136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3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12C747D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Small Intestine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21AE32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5C8870C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795AA16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4EF2F4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06F6AE6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08DBB4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1856511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270841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1893A4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4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388EA02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Splee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2A2952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4241516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5EDD0B3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10480F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04D570B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B51A0D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5593AD0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D61880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1ABA3D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5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70B97D9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Stomach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71502A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1C14461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50D1D6B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D28109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2510407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B864BD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6A17F71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46FA0A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972D1F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6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04EE3D3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Thyroid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2AF0ED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50D9403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398196A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B7E987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02AB950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B80DCD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69A455B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079D7E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D5D19A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7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14:paraId="37AD055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Vagina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3B38C6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1A1D965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7C1E7D4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8B8BA3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14:paraId="21CC135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D0FB2A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14:paraId="4E45584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559858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665243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512A984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6A21079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14:paraId="102D8C0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colsm</w:t>
      </w:r>
    </w:p>
    <w:p w14:paraId="3E62477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</w:t>
      </w:r>
    </w:p>
    <w:p w14:paraId="5B5C159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aw(1,i),</w:t>
      </w:r>
      <w:r>
        <w:rPr>
          <w:rFonts w:ascii="Courier New" w:hAnsi="Courier New" w:cs="Courier New"/>
          <w:color w:val="A020F0"/>
          <w:sz w:val="20"/>
          <w:szCs w:val="20"/>
        </w:rPr>
        <w:t>'HLA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6B523A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1E24FFA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0C6F8E0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EA90B9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= colcount+1;</w:t>
      </w:r>
    </w:p>
    <w:p w14:paraId="262DB62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2B104E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C14ED0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Compiling expression and IC50 values</w:t>
      </w:r>
    </w:p>
    <w:p w14:paraId="69D4FAD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data,2);</w:t>
      </w:r>
    </w:p>
    <w:p w14:paraId="2AA885F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1E2734F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colsm</w:t>
      </w:r>
    </w:p>
    <w:p w14:paraId="6128777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87D15B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data(1,i),</w:t>
      </w:r>
      <w:r>
        <w:rPr>
          <w:rFonts w:ascii="Courier New" w:hAnsi="Courier New" w:cs="Courier New"/>
          <w:color w:val="A020F0"/>
          <w:sz w:val="20"/>
          <w:szCs w:val="20"/>
        </w:rPr>
        <w:t>'_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1B6A10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764CBFC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7965B8D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z=z+1;</w:t>
      </w:r>
    </w:p>
    <w:p w14:paraId="4E6FF21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7A6E67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8E4777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Organizing data to optimize the process</w:t>
      </w:r>
    </w:p>
    <w:p w14:paraId="0FC6E87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;</w:t>
      </w:r>
    </w:p>
    <w:p w14:paraId="5CD102D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z&gt;0</w:t>
      </w:r>
    </w:p>
    <w:p w14:paraId="59668AE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data(1,i),</w:t>
      </w:r>
      <w:r>
        <w:rPr>
          <w:rFonts w:ascii="Courier New" w:hAnsi="Courier New" w:cs="Courier New"/>
          <w:color w:val="A020F0"/>
          <w:sz w:val="20"/>
          <w:szCs w:val="20"/>
        </w:rPr>
        <w:t>'_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DEBC4D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14:paraId="68EB4EC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14:paraId="263A575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[];</w:t>
      </w:r>
    </w:p>
    <w:p w14:paraId="2734F0F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z=z-1;</w:t>
      </w:r>
    </w:p>
    <w:p w14:paraId="350DA14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i-1;</w:t>
      </w:r>
    </w:p>
    <w:p w14:paraId="66F00CC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228450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i+1;</w:t>
      </w:r>
    </w:p>
    <w:p w14:paraId="7DEC0F1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40C4D2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Clearing garbage values</w:t>
      </w:r>
    </w:p>
    <w:p w14:paraId="46F9DDE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,:)=[];</w:t>
      </w:r>
    </w:p>
    <w:p w14:paraId="7AC32BA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,:)=[];</w:t>
      </w:r>
    </w:p>
    <w:p w14:paraId="2C6F8B9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a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cell2mat(data);</w:t>
      </w:r>
    </w:p>
    <w:p w14:paraId="4E4B613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cell2mat(expression);</w:t>
      </w:r>
    </w:p>
    <w:p w14:paraId="3CDE809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lear </w:t>
      </w:r>
      <w:r>
        <w:rPr>
          <w:rFonts w:ascii="Courier New" w:hAnsi="Courier New" w:cs="Courier New"/>
          <w:color w:val="A020F0"/>
          <w:sz w:val="20"/>
          <w:szCs w:val="20"/>
        </w:rPr>
        <w:t>express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dat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raw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txt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EF8A88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466244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Limiting expression values below threshold</w:t>
      </w:r>
    </w:p>
    <w:p w14:paraId="3D8B6EF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t = size(data_c,1);</w:t>
      </w:r>
    </w:p>
    <w:p w14:paraId="292D077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exp_c,2);</w:t>
      </w:r>
    </w:p>
    <w:p w14:paraId="3F85601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t_c2 = size(data_c,2);</w:t>
      </w:r>
    </w:p>
    <w:p w14:paraId="7AC41AB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1;</w:t>
      </w:r>
    </w:p>
    <w:p w14:paraId="504289F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t*it_c2;</w:t>
      </w:r>
    </w:p>
    <w:p w14:paraId="23B3C9A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a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(it_c+it_c2));</w:t>
      </w:r>
    </w:p>
    <w:p w14:paraId="434D093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7D66E66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it_c</w:t>
      </w:r>
    </w:p>
    <w:p w14:paraId="6FA3024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</w:t>
      </w:r>
    </w:p>
    <w:p w14:paraId="5B9BECA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&lt;= 1</w:t>
      </w:r>
    </w:p>
    <w:p w14:paraId="07D2DB2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0;</w:t>
      </w:r>
    </w:p>
    <w:p w14:paraId="3F2E0CC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4AD358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3EBC3A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6BDB34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Consolidating IC50 values</w:t>
      </w:r>
    </w:p>
    <w:p w14:paraId="1694CF2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=1:it_c2</w:t>
      </w:r>
    </w:p>
    <w:p w14:paraId="65DB721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</w:t>
      </w:r>
    </w:p>
    <w:p w14:paraId="2EB3D5C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a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z,1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a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41D512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a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z,2:(1+it_c)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:);</w:t>
      </w:r>
    </w:p>
    <w:p w14:paraId="33BFAD9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z=z+1;</w:t>
      </w:r>
    </w:p>
    <w:p w14:paraId="5B738B4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AB3855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410988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lear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ata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p_c</w:t>
      </w:r>
      <w:proofErr w:type="spellEnd"/>
    </w:p>
    <w:p w14:paraId="1BB7649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 xml:space="preserve"> </w:t>
      </w:r>
    </w:p>
    <w:p w14:paraId="659B5CA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Limiting IC50 values above threshold</w:t>
      </w:r>
      <w:r w:rsidR="00C20834">
        <w:rPr>
          <w:rFonts w:ascii="Courier New" w:hAnsi="Courier New" w:cs="Courier New"/>
          <w:sz w:val="24"/>
          <w:szCs w:val="24"/>
        </w:rPr>
        <w:t xml:space="preserve"> </w:t>
      </w:r>
    </w:p>
    <w:p w14:paraId="143F7F4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nal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rtrow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inal);</w:t>
      </w:r>
    </w:p>
    <w:p w14:paraId="6302177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final,1);</w:t>
      </w:r>
    </w:p>
    <w:p w14:paraId="624A055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4CBAE84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396D4B8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30F63C5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7175194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final(i,1)&lt;limit</w:t>
      </w:r>
    </w:p>
    <w:p w14:paraId="3457FD4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z=z+1;</w:t>
      </w:r>
    </w:p>
    <w:p w14:paraId="2E9B8AA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022A23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BB64D1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4BB7F97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al2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final(1:z,:);</w:t>
      </w:r>
    </w:p>
    <w:p w14:paraId="6BE9439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ED29BA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Generating Alpha Matrix</w:t>
      </w:r>
    </w:p>
    <w:p w14:paraId="20AAE8B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57AF204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final2,1);</w:t>
      </w:r>
    </w:p>
    <w:p w14:paraId="7476358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=1;</w:t>
      </w:r>
    </w:p>
    <w:p w14:paraId="75F0984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2A0E5E4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=1;</w:t>
      </w:r>
    </w:p>
    <w:p w14:paraId="0443306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zeros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0A4566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B94753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96225E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final2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,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final2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,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5552E7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a=a+1;</w:t>
      </w:r>
    </w:p>
    <w:p w14:paraId="5FE373E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3E1358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1;</w:t>
      </w:r>
    </w:p>
    <w:p w14:paraId="61CEB3F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r=r+1;</w:t>
      </w:r>
    </w:p>
    <w:p w14:paraId="51DAC83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140F79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446772D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4FAD55C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al2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(:,1) = 1./final2 (:,1);</w:t>
      </w:r>
    </w:p>
    <w:p w14:paraId="47C1A66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final2(:,1);</w:t>
      </w:r>
    </w:p>
    <w:p w14:paraId="6B19FD88" w14:textId="77777777" w:rsidR="00C20834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</w:t>
      </w:r>
    </w:p>
    <w:p w14:paraId="5F20401E" w14:textId="77777777" w:rsidR="00D468F6" w:rsidRDefault="00C20834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</w:t>
      </w:r>
      <w:r w:rsidR="00D468F6">
        <w:rPr>
          <w:rFonts w:ascii="Courier New" w:hAnsi="Courier New" w:cs="Courier New"/>
          <w:color w:val="228B22"/>
          <w:sz w:val="20"/>
          <w:szCs w:val="20"/>
        </w:rPr>
        <w:t>%%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Generating steady state values</w:t>
      </w:r>
    </w:p>
    <w:p w14:paraId="7348A68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blad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2);</w:t>
      </w:r>
    </w:p>
    <w:p w14:paraId="4529448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blo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3);</w:t>
      </w:r>
    </w:p>
    <w:p w14:paraId="5B371E4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4);</w:t>
      </w:r>
    </w:p>
    <w:p w14:paraId="6C92445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col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5);</w:t>
      </w:r>
    </w:p>
    <w:p w14:paraId="4254ABA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6);</w:t>
      </w:r>
    </w:p>
    <w:p w14:paraId="454ADF3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7);</w:t>
      </w:r>
    </w:p>
    <w:p w14:paraId="64632DB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liv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8);</w:t>
      </w:r>
    </w:p>
    <w:p w14:paraId="4BDE417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lu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9);</w:t>
      </w:r>
    </w:p>
    <w:p w14:paraId="2882469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10);</w:t>
      </w:r>
    </w:p>
    <w:p w14:paraId="28DB49A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s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11);</w:t>
      </w:r>
    </w:p>
    <w:p w14:paraId="7FA55EF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sk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12);</w:t>
      </w:r>
    </w:p>
    <w:p w14:paraId="0639E92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13);</w:t>
      </w:r>
    </w:p>
    <w:p w14:paraId="76B23D8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spl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14);</w:t>
      </w:r>
    </w:p>
    <w:p w14:paraId="2EEF655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stoma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15);</w:t>
      </w:r>
    </w:p>
    <w:p w14:paraId="3110B4C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16);</w:t>
      </w:r>
    </w:p>
    <w:p w14:paraId="68F3B97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0000.*final2(:,17);</w:t>
      </w:r>
    </w:p>
    <w:p w14:paraId="691DEFA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3C7FBE1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0BABA1A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5265CA8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v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261779B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6DA5C8D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0C17762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7B1D05C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374231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v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397354B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v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885DA2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Generating </w:t>
      </w:r>
      <w:proofErr w:type="spellStart"/>
      <w:r w:rsidR="00C20834">
        <w:rPr>
          <w:rFonts w:ascii="Courier New" w:hAnsi="Courier New" w:cs="Courier New"/>
          <w:color w:val="228B22"/>
          <w:sz w:val="20"/>
          <w:szCs w:val="20"/>
        </w:rPr>
        <w:t>Alloreativity</w:t>
      </w:r>
      <w:proofErr w:type="spellEnd"/>
      <w:r w:rsidR="00C20834">
        <w:rPr>
          <w:rFonts w:ascii="Courier New" w:hAnsi="Courier New" w:cs="Courier New"/>
          <w:color w:val="228B22"/>
          <w:sz w:val="20"/>
          <w:szCs w:val="20"/>
        </w:rPr>
        <w:t xml:space="preserve"> potential ignoring expression values below the threshold</w:t>
      </w:r>
    </w:p>
    <w:p w14:paraId="620E022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4E76383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285659F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13C6FC8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 == 0</w:t>
      </w:r>
    </w:p>
    <w:p w14:paraId="53D1A02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=0;</w:t>
      </w:r>
    </w:p>
    <w:p w14:paraId="2BFACAD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4F449AE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15F7995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56C2570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789178C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FD2CD2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514EB7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1E9A2B2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1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= 0;</w:t>
      </w:r>
    </w:p>
    <w:p w14:paraId="1B75E80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1553609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== 0</w:t>
      </w:r>
    </w:p>
    <w:p w14:paraId="3AAD20A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v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0;</w:t>
      </w:r>
    </w:p>
    <w:p w14:paraId="1EC9749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31899B5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071A43F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5ACF90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7DB174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1B19CBE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47B10C9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6E3D510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v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15B492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6612002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B9CF81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FE56F7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v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0FF28A3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6AD333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D930A5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2D00966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0A95DAD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31F9F8A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ladd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5DC5B4A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04B0402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789A486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51D8534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ladd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72FFF67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ladd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609E9F4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40521AD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28DBDFE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162A67A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73D85D3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blad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 == 0</w:t>
      </w:r>
    </w:p>
    <w:p w14:paraId="4E7D137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nt_1sum(i,1) = 0;</w:t>
      </w:r>
    </w:p>
    <w:p w14:paraId="2F60D29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307C99B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blad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3721E2A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2A015DC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1177D38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</w:p>
    <w:p w14:paraId="3CFB481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0F08CCC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FA5D4C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77DFA26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5965AB9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2C74DB5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blad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==0</w:t>
      </w:r>
    </w:p>
    <w:p w14:paraId="1A0F220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ladd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0;</w:t>
      </w:r>
    </w:p>
    <w:p w14:paraId="5199FBD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1B5FBDB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42FD5E4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D15E8D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</w:p>
    <w:p w14:paraId="1C9231E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F926FA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blad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1FD1F44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5494C10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69BEDC3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ladd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A13620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34A39E6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400875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3542D9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ladd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6F6569F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09F3BD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7C689F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36A83FD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6FA61D4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52BD340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colo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3F81120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559EA16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41A342C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2F460CB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colo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2D6266F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colo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3155BE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5572EFD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3568569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7ECF856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7A3D750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col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==0</w:t>
      </w:r>
    </w:p>
    <w:p w14:paraId="22BF081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=0;</w:t>
      </w:r>
    </w:p>
    <w:p w14:paraId="15A590D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0BB2CDC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col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658CB87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628E568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099B091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BB93F4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CBC706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5431572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03E8E89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</w:t>
      </w:r>
    </w:p>
    <w:p w14:paraId="193044B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col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 ==0</w:t>
      </w:r>
    </w:p>
    <w:p w14:paraId="6BC837F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colo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0;</w:t>
      </w:r>
    </w:p>
    <w:p w14:paraId="7B177CE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4F20A8E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32FB814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59C3E5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</w:p>
    <w:p w14:paraId="0610618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D7959D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col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737988D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18838F3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0A1A65F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colo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1C54EB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796910C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EB6784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930A2D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colo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69E3FFA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AD3729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CDF412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2BD24CA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3DD38F5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782DD86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loo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11D51B8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378CDD0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32086C7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08354AE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loo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7F8637B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loo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B140DC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2B61118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45E9AB5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305F709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586F22F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blo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 == 0</w:t>
      </w:r>
    </w:p>
    <w:p w14:paraId="3A9DADA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nt_1sum(i,1) = 0;</w:t>
      </w:r>
    </w:p>
    <w:p w14:paraId="4E1BE1E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1EB5DC3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blo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41CD210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7578486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227F83B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0ED091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08218E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4A036C6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006294B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</w:t>
      </w:r>
    </w:p>
    <w:p w14:paraId="60EF2C0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blo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 ==0</w:t>
      </w:r>
    </w:p>
    <w:p w14:paraId="52781D2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loo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0;</w:t>
      </w:r>
    </w:p>
    <w:p w14:paraId="6503FE0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6535DCC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5E630CD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8F0727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</w:p>
    <w:p w14:paraId="5B6326D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5D55B5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blo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651D3D7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2DCCE96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2923246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loo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4396E2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6A4367A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6EBF57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535A05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bloo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4555F57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DB69C5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199763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toc</w:t>
      </w:r>
    </w:p>
    <w:p w14:paraId="67594BC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67BC569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3F54095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15F7714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50C1716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2827861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0F509AE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2253EC6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8A2279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4FD6318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67363E0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26F5E79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42C3227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==0</w:t>
      </w:r>
    </w:p>
    <w:p w14:paraId="530D099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nt_1sum(i,1) =0;</w:t>
      </w:r>
    </w:p>
    <w:p w14:paraId="3634C23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210B76D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4FDB258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253B2C1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6A185BB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382FC4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316161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515AAE2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1ED7C55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56B9824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 ==0</w:t>
      </w:r>
    </w:p>
    <w:p w14:paraId="25C7AD1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0;</w:t>
      </w:r>
    </w:p>
    <w:p w14:paraId="784745C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614C027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3C08352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1ECC8E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3E5142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5643C14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005AFD8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3DBD5FD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25118FB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2DC46AC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342213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B007C7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5CB4B4E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B8C041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586A75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79CEE0D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10956ED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4FC98E4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0263729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3C30B57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33ADAA0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2861010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2C71104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88A707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4209B56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0980723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1FAAFE0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7DE1108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==0</w:t>
      </w:r>
    </w:p>
    <w:p w14:paraId="3E44537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nt_1sum(i,1) = 0;</w:t>
      </w:r>
    </w:p>
    <w:p w14:paraId="5E4344F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55B982C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:it_c,y);           </w:t>
      </w:r>
    </w:p>
    <w:p w14:paraId="48DC193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3EBF260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46236B8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7E0293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D99749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131B011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0E051A8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74D7AB1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 == 0</w:t>
      </w:r>
    </w:p>
    <w:p w14:paraId="10CABF5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0;</w:t>
      </w:r>
    </w:p>
    <w:p w14:paraId="4D1A179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7D079FD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288B1C5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BCA585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CAB162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6A7DEAC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7BA3A90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509782B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F7EDAA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20983F7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BC8AF6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CFDA1B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1932A6A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7302A1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DCB6A8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1FC2A36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0903382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5B8EF20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ki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15E90FE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2912E9D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55A1419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265EBE1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ki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1BB01A1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ki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DE640C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1550946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4F5AC38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680D13F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58C50FA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k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 ==0</w:t>
      </w:r>
    </w:p>
    <w:p w14:paraId="1AF74B3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nt_1sum(i,1) = 0;</w:t>
      </w:r>
    </w:p>
    <w:p w14:paraId="1C0D885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4E34927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sk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51E42B7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396513B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75B2C50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63E4E9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F5948E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1F4F78A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46D550E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008D6F6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k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==0</w:t>
      </w:r>
    </w:p>
    <w:p w14:paraId="4CF7B92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ki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0;</w:t>
      </w:r>
    </w:p>
    <w:p w14:paraId="5687EFB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3804ABF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2645935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633744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F00E70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k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30AB5DC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393915D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5E070F8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ki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FEB79A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sum1=sum1+hla;</w:t>
      </w:r>
    </w:p>
    <w:p w14:paraId="17A6935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C6F801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C91EC7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ki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552A543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3EED0B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BCB23C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0B2759F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7FB30AB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12AEA18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5076FDD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7FF45C5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5C86995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32B6946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2168D4F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DBDF5F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0B93065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2265FA4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3D3EB5F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29D734C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==0</w:t>
      </w:r>
    </w:p>
    <w:p w14:paraId="40104F5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nt_1sum(i,1) = 0;</w:t>
      </w:r>
    </w:p>
    <w:p w14:paraId="4CBFC9E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74B1062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s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46459CD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779FF25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4E212A4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95FE00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E2143A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7D2D4DD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4E0FE15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52455F5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==0</w:t>
      </w:r>
    </w:p>
    <w:p w14:paraId="4A683D9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0;</w:t>
      </w:r>
    </w:p>
    <w:p w14:paraId="1C0EA1C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7861B27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5708C1F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606243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4A8BCC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48600EB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2821613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239A5F0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43D762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74EA766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1CC5AB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7C081C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2F3FC00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BB7B03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0F0846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76151DE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23289AE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67CC73E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liv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29873DC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445A0BD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4D84AC9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75DEF2C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liv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0513A94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liv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E5220F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0FC7C6E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a=1;</w:t>
      </w:r>
    </w:p>
    <w:p w14:paraId="7E273D1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425FE17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735975F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liv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==0</w:t>
      </w:r>
    </w:p>
    <w:p w14:paraId="4A0F2F2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nt_1sum(i,1) = 0;</w:t>
      </w:r>
    </w:p>
    <w:p w14:paraId="43904AB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118F827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liv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498CA7E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341159B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18ABF92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881488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2C8E95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60AD921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7DC9649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32262EC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liv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 ==0</w:t>
      </w:r>
    </w:p>
    <w:p w14:paraId="7DDD94C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liv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0;</w:t>
      </w:r>
    </w:p>
    <w:p w14:paraId="38A1AC9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2D6751C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6FBA3F1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712A3A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11E13B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liv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79E7349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35D947E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6BA8D74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liv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7571DD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7420047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B590B4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2124A9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liv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42C3FAE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37DB34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852B30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57AC166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7FE4199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6CB7EF6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6768525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282C445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4546FBA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4F2FF52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7DDDA73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B641FE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0B299D3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56802F5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0EA46AC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54A1362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==0</w:t>
      </w:r>
    </w:p>
    <w:p w14:paraId="47A7322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nt_1sum(i,1) = 0;</w:t>
      </w:r>
    </w:p>
    <w:p w14:paraId="743D21D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684937F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5BF4AB0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5451795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54A8E3F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E3F0B2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39C5B8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2070C52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2147507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47E6B80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 ==0</w:t>
      </w:r>
    </w:p>
    <w:p w14:paraId="792EB35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0;</w:t>
      </w:r>
    </w:p>
    <w:p w14:paraId="0FA3FA4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20C593F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first = 1;        </w:t>
      </w:r>
    </w:p>
    <w:p w14:paraId="56CA559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B41E95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AA212B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56B3C07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48EC00A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20E1FBE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88ABD9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1D9730E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C3CD85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544CFE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4BE7ED1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B804D7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428EFE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5189303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170A7A2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07FD066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lun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10EB8E4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37BD68F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786FE62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77DC4E2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lun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59AE7FF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lun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66EF15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392D06D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0F6D6D4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7407306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52DA102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lu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==0</w:t>
      </w:r>
    </w:p>
    <w:p w14:paraId="12A99AE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nt_1sum(i,1) = 0;</w:t>
      </w:r>
    </w:p>
    <w:p w14:paraId="0FA9673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70EA73A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lu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6D63244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0F74BA5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0C1DC57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D2D5DF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07AB09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7DD62F7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1CE76CB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7542FD0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lu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==0</w:t>
      </w:r>
    </w:p>
    <w:p w14:paraId="25F2C1A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lun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0;</w:t>
      </w:r>
    </w:p>
    <w:p w14:paraId="6CFAF22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7229035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2A71B83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7B4AB7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92392E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lu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04C7A67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7A4A41C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0DCA569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lun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2669D7D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458966C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33807A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78A701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lun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74FA840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9A72B4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D3401A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3F30731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40BBB96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7CC591C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4276001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43EF58B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502C1C5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4747C24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26F49F4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18FCC0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5491E7F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7C7D42B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6C74C7E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57260B4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==0;</w:t>
      </w:r>
    </w:p>
    <w:p w14:paraId="698BE10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=0;</w:t>
      </w:r>
    </w:p>
    <w:p w14:paraId="3644F73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0ECD479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743F0A7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31818F6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526785B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88082E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52AF38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7BCDFF9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28D3843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5583567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 == 0</w:t>
      </w:r>
    </w:p>
    <w:p w14:paraId="2A9A01E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0;</w:t>
      </w:r>
    </w:p>
    <w:p w14:paraId="7148DF5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13AD5C0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7CAF8A2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554A4D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B445A1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1842098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3874C86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7338E60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68DD160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04A3A81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574837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1E4A23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2B30932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189A08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7E0035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07ED894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 %%</w:t>
      </w:r>
    </w:p>
    <w:p w14:paraId="3EB78E1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22D2FA2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plee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12D2D08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3C97A82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211A044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7E240A0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plee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47A1019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plee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6C6B1E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0FA4DA8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425FD8B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720A9BE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1C0B030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pl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==0</w:t>
      </w:r>
    </w:p>
    <w:p w14:paraId="6D80A40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=0;</w:t>
      </w:r>
    </w:p>
    <w:p w14:paraId="7B214AA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4739C5C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spl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0E66414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03E3520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42CDCAF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BEFBD4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73CD69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2401F0B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797C98B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3BFB5E1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pl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==0;</w:t>
      </w:r>
    </w:p>
    <w:p w14:paraId="3555D92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plee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0;</w:t>
      </w:r>
    </w:p>
    <w:p w14:paraId="3978482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567475E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4CDBFD2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E8C948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22A7EB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pl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134D235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115215D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151D241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plee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9FE3C4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495C4DC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520DC8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8B81B7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plee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1A01FBD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9276AF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83FED0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2775418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5860521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0239A84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tomac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78F96B8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13A0168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7F8D383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67B1B95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tomac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282137D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tomac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D692EF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673C9CF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1B5E8FA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15B94D3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00D4DBA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toma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==0</w:t>
      </w:r>
    </w:p>
    <w:p w14:paraId="00FB5BE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=0;</w:t>
      </w:r>
    </w:p>
    <w:p w14:paraId="460081C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1C7FC01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stoma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6BF9093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4BE2B10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52AD7EA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4E0C03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D3A8E8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6A7B237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110B81B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017B1C6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toma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==0</w:t>
      </w:r>
    </w:p>
    <w:p w14:paraId="6AFD384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tomac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0;</w:t>
      </w:r>
    </w:p>
    <w:p w14:paraId="0F645FE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18C0B03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3335BCE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F9D7C6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7B97C7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stoma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31E9ACC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C96920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676C1B4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395FA12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tomac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24B622A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7A5BE6B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2AFAF7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8EC052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stomac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318FAD7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FFDD24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77965F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 </w:t>
      </w:r>
    </w:p>
    <w:p w14:paraId="0749324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1E19E81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62EA8E1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5B59848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143E4B7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34E304C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043C191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109C7C4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E58643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000A7E1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2D92CFA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7434269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0FB91A7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==0</w:t>
      </w:r>
    </w:p>
    <w:p w14:paraId="4B39164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=0;</w:t>
      </w:r>
    </w:p>
    <w:p w14:paraId="681893D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11EC3DC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2F09D3C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270D674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483F282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9F3CCC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9032CF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69E07DD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6449260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6543E05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==0</w:t>
      </w:r>
    </w:p>
    <w:p w14:paraId="7802134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0;</w:t>
      </w:r>
    </w:p>
    <w:p w14:paraId="02A9F13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4C98B3C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19350A5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2D9CB6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85CD93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3D056ED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147AFF5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4DA3358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94A46D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018CF0D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70115B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FAA051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5892F86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9502E7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4147A3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 </w:t>
      </w:r>
    </w:p>
    <w:p w14:paraId="10A1F6D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30873B9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14:paraId="4F0522F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v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 ((it_c+1),reps);</w:t>
      </w:r>
    </w:p>
    <w:p w14:paraId="131BFA5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t_1sum=zeros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);</w:t>
      </w:r>
    </w:p>
    <w:p w14:paraId="335E7D9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1;</w:t>
      </w:r>
    </w:p>
    <w:p w14:paraId="4B05025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1;</w:t>
      </w:r>
    </w:p>
    <w:p w14:paraId="1A37A07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v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:,1)=1;</w:t>
      </w:r>
    </w:p>
    <w:p w14:paraId="6312EAE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v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it_c+1,y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67CAE10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14:paraId="6D26E6E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1;</w:t>
      </w:r>
    </w:p>
    <w:p w14:paraId="08765D8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(reps-1)    </w:t>
      </w:r>
    </w:p>
    <w:p w14:paraId="3FEEE3E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14:paraId="4AA8EE6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==0</w:t>
      </w:r>
    </w:p>
    <w:p w14:paraId="4DCFB49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=0;</w:t>
      </w:r>
    </w:p>
    <w:p w14:paraId="344F313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5D20AFB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1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y);</w:t>
      </w:r>
    </w:p>
    <w:p w14:paraId="4A023FB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f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:it_c,i);</w:t>
      </w:r>
    </w:p>
    <w:p w14:paraId="53545FA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1sum(i,1) = dot(nt_1,wfa);</w:t>
      </w:r>
    </w:p>
    <w:p w14:paraId="66E728C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D14CF6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264C21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=a+1;</w:t>
      </w:r>
    </w:p>
    <w:p w14:paraId="5E75A30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um1 = 0;</w:t>
      </w:r>
    </w:p>
    <w:p w14:paraId="61FBF46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c       </w:t>
      </w:r>
    </w:p>
    <w:p w14:paraId="19DBB10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,1)==0</w:t>
      </w:r>
    </w:p>
    <w:p w14:paraId="1C22B6A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v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0;</w:t>
      </w:r>
    </w:p>
    <w:p w14:paraId="7AC4FF9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728E8AD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irst = 1;        </w:t>
      </w:r>
    </w:p>
    <w:p w14:paraId="61722AE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nt_1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3E4F26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134376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_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ir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b;</w:t>
      </w:r>
    </w:p>
    <w:p w14:paraId="3B3D55B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b*1.5*a);</w:t>
      </w:r>
    </w:p>
    <w:p w14:paraId="3B0D056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k)/((k-c)*d+1);</w:t>
      </w:r>
    </w:p>
    <w:p w14:paraId="7D95DAD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v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8F89B4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um1=sum1+hla;</w:t>
      </w:r>
    </w:p>
    <w:p w14:paraId="7469EFB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F1D781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89446D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kv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it_c+1,a)=sum1;</w:t>
      </w:r>
    </w:p>
    <w:p w14:paraId="7B6EB36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0E5FFB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290D6D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398EE68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3A2D81A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655276">
        <w:rPr>
          <w:rFonts w:ascii="Courier New" w:hAnsi="Courier New" w:cs="Courier New"/>
          <w:color w:val="228B22"/>
          <w:sz w:val="20"/>
          <w:szCs w:val="20"/>
        </w:rPr>
        <w:t xml:space="preserve"> calculating averages for the last 100 iterations of sum of all clones</w:t>
      </w:r>
    </w:p>
    <w:p w14:paraId="7ED3FCF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cell(16,2);</w:t>
      </w:r>
    </w:p>
    <w:p w14:paraId="259CA85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05F3AB6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7003BAC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,1) = {</w:t>
      </w:r>
      <w:r>
        <w:rPr>
          <w:rFonts w:ascii="Courier New" w:hAnsi="Courier New" w:cs="Courier New"/>
          <w:color w:val="A020F0"/>
          <w:sz w:val="20"/>
          <w:szCs w:val="20"/>
        </w:rPr>
        <w:t>'blood vessel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5A204F4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248D8C6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blad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654FA40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3B53A5B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2,1) = {</w:t>
      </w:r>
      <w:r>
        <w:rPr>
          <w:rFonts w:ascii="Courier New" w:hAnsi="Courier New" w:cs="Courier New"/>
          <w:color w:val="A020F0"/>
          <w:sz w:val="20"/>
          <w:szCs w:val="20"/>
        </w:rPr>
        <w:t>'bladder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130A024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2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0207181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blo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6535101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3FB6158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3,1) = {</w:t>
      </w:r>
      <w:r>
        <w:rPr>
          <w:rFonts w:ascii="Courier New" w:hAnsi="Courier New" w:cs="Courier New"/>
          <w:color w:val="A020F0"/>
          <w:sz w:val="20"/>
          <w:szCs w:val="20"/>
        </w:rPr>
        <w:t>'blood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4763984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3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52D4DDC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col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4B4C6E1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4E29141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4,1) = {</w:t>
      </w:r>
      <w:r>
        <w:rPr>
          <w:rFonts w:ascii="Courier New" w:hAnsi="Courier New" w:cs="Courier New"/>
          <w:color w:val="A020F0"/>
          <w:sz w:val="20"/>
          <w:szCs w:val="20"/>
        </w:rPr>
        <w:t>'colon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18F3BF9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4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5A0A07E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4DDD1E8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36E8E81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5,1) = {</w:t>
      </w:r>
      <w:r>
        <w:rPr>
          <w:rFonts w:ascii="Courier New" w:hAnsi="Courier New" w:cs="Courier New"/>
          <w:color w:val="A020F0"/>
          <w:sz w:val="20"/>
          <w:szCs w:val="20"/>
        </w:rPr>
        <w:t>'esophagus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201C023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5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6D8E8FC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112E0F1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2F06E5A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6,1) = {</w:t>
      </w:r>
      <w:r>
        <w:rPr>
          <w:rFonts w:ascii="Courier New" w:hAnsi="Courier New" w:cs="Courier New"/>
          <w:color w:val="A020F0"/>
          <w:sz w:val="20"/>
          <w:szCs w:val="20"/>
        </w:rPr>
        <w:t>'heart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36A5769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6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04C32B7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liv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4E66447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445CC4A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7,1) = {</w:t>
      </w:r>
      <w:r>
        <w:rPr>
          <w:rFonts w:ascii="Courier New" w:hAnsi="Courier New" w:cs="Courier New"/>
          <w:color w:val="A020F0"/>
          <w:sz w:val="20"/>
          <w:szCs w:val="20"/>
        </w:rPr>
        <w:t>'liver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35F1CC9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7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1843332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lu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650DEE4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627BF45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8,1) = {</w:t>
      </w:r>
      <w:r>
        <w:rPr>
          <w:rFonts w:ascii="Courier New" w:hAnsi="Courier New" w:cs="Courier New"/>
          <w:color w:val="A020F0"/>
          <w:sz w:val="20"/>
          <w:szCs w:val="20"/>
        </w:rPr>
        <w:t>'lung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4859647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8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286F8E7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5AB9E47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287DA22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9,1) = {</w:t>
      </w:r>
      <w:r>
        <w:rPr>
          <w:rFonts w:ascii="Courier New" w:hAnsi="Courier New" w:cs="Courier New"/>
          <w:color w:val="A020F0"/>
          <w:sz w:val="20"/>
          <w:szCs w:val="20"/>
        </w:rPr>
        <w:t>'m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76C1DF7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9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06A6043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s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29FD5A5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777EE48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0,1) = {</w:t>
      </w:r>
      <w:r>
        <w:rPr>
          <w:rFonts w:ascii="Courier New" w:hAnsi="Courier New" w:cs="Courier New"/>
          <w:color w:val="A020F0"/>
          <w:sz w:val="20"/>
          <w:szCs w:val="20"/>
        </w:rPr>
        <w:t>'salivary gland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5A12596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0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0CFD759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729567F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68C2527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1,1) = {</w:t>
      </w:r>
      <w:r>
        <w:rPr>
          <w:rFonts w:ascii="Courier New" w:hAnsi="Courier New" w:cs="Courier New"/>
          <w:color w:val="A020F0"/>
          <w:sz w:val="20"/>
          <w:szCs w:val="20"/>
        </w:rPr>
        <w:t>'small intestine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01E249B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1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6132CAF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sk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74A07B1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4B9FBFC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2,1) = {</w:t>
      </w:r>
      <w:r>
        <w:rPr>
          <w:rFonts w:ascii="Courier New" w:hAnsi="Courier New" w:cs="Courier New"/>
          <w:color w:val="A020F0"/>
          <w:sz w:val="20"/>
          <w:szCs w:val="20"/>
        </w:rPr>
        <w:t>'skin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4A8E2B8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2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4B29F21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spl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2339B18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775C58F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3,1) = {</w:t>
      </w:r>
      <w:r>
        <w:rPr>
          <w:rFonts w:ascii="Courier New" w:hAnsi="Courier New" w:cs="Courier New"/>
          <w:color w:val="A020F0"/>
          <w:sz w:val="20"/>
          <w:szCs w:val="20"/>
        </w:rPr>
        <w:t>'spleen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2CCDDC2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3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7084086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stoma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14434CC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74E4735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4,1) = {</w:t>
      </w:r>
      <w:r>
        <w:rPr>
          <w:rFonts w:ascii="Courier New" w:hAnsi="Courier New" w:cs="Courier New"/>
          <w:color w:val="A020F0"/>
          <w:sz w:val="20"/>
          <w:szCs w:val="20"/>
        </w:rPr>
        <w:t>'stomach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7B29814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4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0252903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3474343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6904542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5,1) = {</w:t>
      </w:r>
      <w:r>
        <w:rPr>
          <w:rFonts w:ascii="Courier New" w:hAnsi="Courier New" w:cs="Courier New"/>
          <w:color w:val="A020F0"/>
          <w:sz w:val="20"/>
          <w:szCs w:val="20"/>
        </w:rPr>
        <w:t>'t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661D977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5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1849742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k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it_c+1),401:500);</w:t>
      </w:r>
    </w:p>
    <w:p w14:paraId="54F9923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100;</w:t>
      </w:r>
    </w:p>
    <w:p w14:paraId="056A717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6,1) = {</w:t>
      </w:r>
      <w:r>
        <w:rPr>
          <w:rFonts w:ascii="Courier New" w:hAnsi="Courier New" w:cs="Courier New"/>
          <w:color w:val="A020F0"/>
          <w:sz w:val="20"/>
          <w:szCs w:val="20"/>
        </w:rPr>
        <w:t>'v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5F8EB76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verag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6,2) 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vg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14:paraId="011E722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080D776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025075">
        <w:rPr>
          <w:rFonts w:ascii="Courier New" w:hAnsi="Courier New" w:cs="Courier New"/>
          <w:color w:val="228B22"/>
          <w:sz w:val="20"/>
          <w:szCs w:val="20"/>
        </w:rPr>
        <w:t xml:space="preserve"> Consolidating alloreactivity potential for all organs</w:t>
      </w:r>
    </w:p>
    <w:p w14:paraId="07AA068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ult_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resultkbv+resultkcolon+resultkbladder+resultkblood+resultke+resultkh+resultkskin+resultksg+resultkliver+resultkm+resultklung+resultksi+resultkspleen+resultkstomach+resultkt+resultkv;</w:t>
      </w:r>
    </w:p>
    <w:p w14:paraId="20C94E29" w14:textId="77777777" w:rsidR="00025075" w:rsidRDefault="00025075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  </w:t>
      </w:r>
      <w:r>
        <w:rPr>
          <w:rFonts w:ascii="Courier New" w:hAnsi="Courier New" w:cs="Courier New"/>
          <w:color w:val="228B22"/>
          <w:sz w:val="20"/>
          <w:szCs w:val="20"/>
        </w:rPr>
        <w:t>%% Generating files for individual organs and sum of all organs</w:t>
      </w:r>
    </w:p>
    <w:p w14:paraId="65C8464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mf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F3E2AD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EFF407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15A044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_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3563F8B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bv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748FF7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67D253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A087BA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227D828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colon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4043C7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1919F5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A9B9AB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col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3E8B0F8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bladder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7E0B9E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3482A9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29760F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blad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46EAED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blood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2536E5F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62101D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B50A8A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blo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063D7E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e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15E97D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4F4655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EE121E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DDEB6E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h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41C35F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94EB0A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ADBB66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9F289E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skin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8A14AF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EC6D79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D49126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sk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75481E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sg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008CF3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D0154D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720348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s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298C5EB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liver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91A382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DE9B17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94A3F5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liv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06D5C1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m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E7232D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E148E0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599D0C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8EA3BA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lung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CFF50B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9C7FDE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864721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lu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1078C66D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si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4610BAF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A09E203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83051BA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s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0BC0EB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mf6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98E04B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85684D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A34039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files,result_f6)</w:t>
      </w:r>
    </w:p>
    <w:p w14:paraId="587A10D1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spleen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DE409C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057E7B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760475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spl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39CDC5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stomach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3BE07B8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C3AD8F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8A23B4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stoma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2C8A11C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t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65D956F5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DE9E02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0491F44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0417182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v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29AC612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518796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6F6228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resultk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B97AB80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 = </w:t>
      </w:r>
      <w:r>
        <w:rPr>
          <w:rFonts w:ascii="Courier New" w:hAnsi="Courier New" w:cs="Courier New"/>
          <w:color w:val="A020F0"/>
          <w:sz w:val="20"/>
          <w:szCs w:val="20"/>
        </w:rPr>
        <w:t>'avg.xlsx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49B1D27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name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DBA17D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7326A0E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les,aver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341B5CB9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14:paraId="18C1038B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FB1B946" w14:textId="77777777" w:rsidR="00D468F6" w:rsidRDefault="00D468F6" w:rsidP="00D46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01D7ABD" w14:textId="77777777" w:rsidR="00C20834" w:rsidRPr="00D468F6" w:rsidRDefault="00C20834" w:rsidP="00D468F6"/>
    <w:sectPr w:rsidR="00C20834" w:rsidRPr="00D468F6" w:rsidSect="003C2DE2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2654C6" w14:textId="77777777" w:rsidR="003C2DE2" w:rsidRDefault="003C2DE2" w:rsidP="003C2DE2">
      <w:pPr>
        <w:spacing w:after="0" w:line="240" w:lineRule="auto"/>
      </w:pPr>
      <w:r>
        <w:separator/>
      </w:r>
    </w:p>
  </w:endnote>
  <w:endnote w:type="continuationSeparator" w:id="0">
    <w:p w14:paraId="2DD1EA23" w14:textId="77777777" w:rsidR="003C2DE2" w:rsidRDefault="003C2DE2" w:rsidP="003C2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FA6301" w14:textId="77777777" w:rsidR="003C2DE2" w:rsidRDefault="003C2DE2" w:rsidP="003C2DE2">
      <w:pPr>
        <w:spacing w:after="0" w:line="240" w:lineRule="auto"/>
      </w:pPr>
      <w:r>
        <w:separator/>
      </w:r>
    </w:p>
  </w:footnote>
  <w:footnote w:type="continuationSeparator" w:id="0">
    <w:p w14:paraId="61749180" w14:textId="77777777" w:rsidR="003C2DE2" w:rsidRDefault="003C2DE2" w:rsidP="003C2D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476"/>
      <w:gridCol w:w="9114"/>
    </w:tblGrid>
    <w:tr w:rsidR="003C2DE2" w:rsidRPr="00DB639B" w14:paraId="2678EB74" w14:textId="77777777" w:rsidTr="003C2DE2">
      <w:tc>
        <w:tcPr>
          <w:tcW w:w="248" w:type="pct"/>
          <w:tcBorders>
            <w:bottom w:val="single" w:sz="4" w:space="0" w:color="C45911" w:themeColor="accent2" w:themeShade="BF"/>
          </w:tcBorders>
          <w:shd w:val="clear" w:color="auto" w:fill="C45911" w:themeFill="accent2" w:themeFillShade="BF"/>
          <w:vAlign w:val="bottom"/>
        </w:tcPr>
        <w:p w14:paraId="26E94D04" w14:textId="77777777" w:rsidR="003C2DE2" w:rsidRPr="00124693" w:rsidRDefault="003C2DE2" w:rsidP="003C2DE2">
          <w:pPr>
            <w:pStyle w:val="Header"/>
            <w:jc w:val="center"/>
            <w:rPr>
              <w:rFonts w:ascii="Calibri" w:hAnsi="Calibri"/>
              <w:b/>
              <w:color w:val="FFFFFF" w:themeColor="background1"/>
              <w:sz w:val="24"/>
              <w:szCs w:val="24"/>
            </w:rPr>
          </w:pPr>
          <w:r w:rsidRPr="00124693">
            <w:rPr>
              <w:rFonts w:ascii="Calibri" w:hAnsi="Calibri"/>
              <w:b/>
              <w:color w:val="FFFFFF" w:themeColor="background1"/>
              <w:sz w:val="24"/>
              <w:szCs w:val="24"/>
            </w:rPr>
            <w:fldChar w:fldCharType="begin"/>
          </w:r>
          <w:r w:rsidRPr="00124693">
            <w:rPr>
              <w:rFonts w:ascii="Calibri" w:hAnsi="Calibri"/>
              <w:b/>
              <w:color w:val="FFFFFF" w:themeColor="background1"/>
              <w:sz w:val="24"/>
              <w:szCs w:val="24"/>
            </w:rPr>
            <w:instrText xml:space="preserve"> PAGE   \* MERGEFORMAT </w:instrText>
          </w:r>
          <w:r w:rsidRPr="00124693">
            <w:rPr>
              <w:rFonts w:ascii="Calibri" w:hAnsi="Calibri"/>
              <w:b/>
              <w:color w:val="FFFFFF" w:themeColor="background1"/>
              <w:sz w:val="24"/>
              <w:szCs w:val="24"/>
            </w:rPr>
            <w:fldChar w:fldCharType="separate"/>
          </w:r>
          <w:r w:rsidR="00A00E6D">
            <w:rPr>
              <w:rFonts w:ascii="Calibri" w:hAnsi="Calibri"/>
              <w:b/>
              <w:noProof/>
              <w:color w:val="FFFFFF" w:themeColor="background1"/>
              <w:sz w:val="24"/>
              <w:szCs w:val="24"/>
            </w:rPr>
            <w:t>20</w:t>
          </w:r>
          <w:r w:rsidRPr="00124693">
            <w:rPr>
              <w:rFonts w:ascii="Calibri" w:hAnsi="Calibri"/>
              <w:b/>
              <w:color w:val="FFFFFF" w:themeColor="background1"/>
              <w:sz w:val="24"/>
              <w:szCs w:val="24"/>
            </w:rPr>
            <w:fldChar w:fldCharType="end"/>
          </w:r>
        </w:p>
      </w:tc>
      <w:tc>
        <w:tcPr>
          <w:tcW w:w="4752" w:type="pct"/>
          <w:tcBorders>
            <w:bottom w:val="single" w:sz="4" w:space="0" w:color="auto"/>
          </w:tcBorders>
          <w:vAlign w:val="bottom"/>
        </w:tcPr>
        <w:p w14:paraId="5F3C46E7" w14:textId="77777777" w:rsidR="003C2DE2" w:rsidRPr="00DB639B" w:rsidRDefault="003C2DE2" w:rsidP="003C2DE2">
          <w:pPr>
            <w:pStyle w:val="Header"/>
            <w:rPr>
              <w:rFonts w:ascii="Calibri" w:hAnsi="Calibri"/>
              <w:bCs/>
              <w:color w:val="000000" w:themeColor="text1"/>
              <w:sz w:val="24"/>
              <w:szCs w:val="24"/>
            </w:rPr>
          </w:pPr>
          <w:r w:rsidRPr="00DB639B">
            <w:rPr>
              <w:rFonts w:ascii="Calibri" w:hAnsi="Calibri"/>
              <w:b/>
              <w:bCs/>
              <w:color w:val="000000" w:themeColor="text1"/>
              <w:sz w:val="24"/>
              <w:szCs w:val="24"/>
            </w:rPr>
            <w:t>[</w:t>
          </w:r>
          <w:sdt>
            <w:sdtPr>
              <w:rPr>
                <w:rFonts w:ascii="Calibri" w:hAnsi="Calibri"/>
                <w:b/>
                <w:bCs/>
                <w:caps/>
                <w:color w:val="000000" w:themeColor="text1"/>
                <w:sz w:val="24"/>
                <w:szCs w:val="24"/>
              </w:rPr>
              <w:alias w:val="Title"/>
              <w:id w:val="171999499"/>
              <w:placeholder>
                <w:docPart w:val="FA713C48AB881E4BA625D1F7F5315306"/>
              </w:placeholder>
              <w:showingPlcHdr/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Content>
              <w:r w:rsidRPr="00DB639B">
                <w:rPr>
                  <w:rFonts w:ascii="Calibri" w:hAnsi="Calibri"/>
                  <w:b/>
                  <w:bCs/>
                  <w:caps/>
                  <w:color w:val="000000" w:themeColor="text1"/>
                  <w:sz w:val="24"/>
                  <w:szCs w:val="24"/>
                </w:rPr>
                <w:t>Type the document title</w:t>
              </w:r>
            </w:sdtContent>
          </w:sdt>
          <w:r w:rsidRPr="00DB639B">
            <w:rPr>
              <w:rFonts w:ascii="Calibri" w:hAnsi="Calibri"/>
              <w:b/>
              <w:bCs/>
              <w:color w:val="000000" w:themeColor="text1"/>
              <w:sz w:val="24"/>
              <w:szCs w:val="24"/>
            </w:rPr>
            <w:t>]</w:t>
          </w:r>
        </w:p>
      </w:tc>
    </w:tr>
  </w:tbl>
  <w:p w14:paraId="07ED8B53" w14:textId="77777777" w:rsidR="003C2DE2" w:rsidRDefault="003C2DE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9717CC" w14:textId="77777777" w:rsidR="003C2DE2" w:rsidRDefault="003C2DE2">
    <w:pPr>
      <w:pStyle w:val="Header"/>
    </w:pPr>
    <w:r>
      <w:t xml:space="preserve">Alloreactivity T cell Simulation Program; </w:t>
    </w:r>
    <w:proofErr w:type="spellStart"/>
    <w:r>
      <w:t>Badar</w:t>
    </w:r>
    <w:proofErr w:type="spellEnd"/>
    <w:r>
      <w:t xml:space="preserve"> Abdul </w:t>
    </w:r>
    <w:proofErr w:type="spellStart"/>
    <w:r>
      <w:t>Razzaq</w:t>
    </w:r>
    <w:proofErr w:type="spellEnd"/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F4293"/>
    <w:multiLevelType w:val="hybridMultilevel"/>
    <w:tmpl w:val="780A8B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B24409"/>
    <w:multiLevelType w:val="hybridMultilevel"/>
    <w:tmpl w:val="A2F2AA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BF230A"/>
    <w:multiLevelType w:val="hybridMultilevel"/>
    <w:tmpl w:val="C1DE05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F52BF3"/>
    <w:multiLevelType w:val="hybridMultilevel"/>
    <w:tmpl w:val="A25AE0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C0555F"/>
    <w:multiLevelType w:val="hybridMultilevel"/>
    <w:tmpl w:val="E522C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8F6"/>
    <w:rsid w:val="00025075"/>
    <w:rsid w:val="002922C0"/>
    <w:rsid w:val="003C2DE2"/>
    <w:rsid w:val="0042073E"/>
    <w:rsid w:val="00435B72"/>
    <w:rsid w:val="00655276"/>
    <w:rsid w:val="008F482A"/>
    <w:rsid w:val="009449F4"/>
    <w:rsid w:val="009D2E4D"/>
    <w:rsid w:val="00A00E6D"/>
    <w:rsid w:val="00C20834"/>
    <w:rsid w:val="00C92DCB"/>
    <w:rsid w:val="00D468F6"/>
    <w:rsid w:val="00E417FA"/>
    <w:rsid w:val="00FC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B284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8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2D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DE2"/>
  </w:style>
  <w:style w:type="paragraph" w:styleId="Footer">
    <w:name w:val="footer"/>
    <w:basedOn w:val="Normal"/>
    <w:link w:val="FooterChar"/>
    <w:uiPriority w:val="99"/>
    <w:unhideWhenUsed/>
    <w:rsid w:val="003C2D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DE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8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2D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DE2"/>
  </w:style>
  <w:style w:type="paragraph" w:styleId="Footer">
    <w:name w:val="footer"/>
    <w:basedOn w:val="Normal"/>
    <w:link w:val="FooterChar"/>
    <w:uiPriority w:val="99"/>
    <w:unhideWhenUsed/>
    <w:rsid w:val="003C2D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A713C48AB881E4BA625D1F7F53153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DE4365-91C3-2A40-8325-AE4DCDE0559B}"/>
      </w:docPartPr>
      <w:docPartBody>
        <w:p w:rsidR="00FA778A" w:rsidRDefault="00FA778A" w:rsidP="00FA778A">
          <w:pPr>
            <w:pStyle w:val="FA713C48AB881E4BA625D1F7F5315306"/>
          </w:pPr>
          <w:r>
            <w:rPr>
              <w:b/>
              <w:bCs/>
              <w:caps/>
            </w:rPr>
            <w:t>Type the document title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78A"/>
    <w:rsid w:val="00FA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713C48AB881E4BA625D1F7F5315306">
    <w:name w:val="FA713C48AB881E4BA625D1F7F5315306"/>
    <w:rsid w:val="00FA778A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713C48AB881E4BA625D1F7F5315306">
    <w:name w:val="FA713C48AB881E4BA625D1F7F5315306"/>
    <w:rsid w:val="00FA778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D4AB6-5F5F-744D-86E8-48D015B51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1</Pages>
  <Words>4248</Words>
  <Characters>24220</Characters>
  <Application>Microsoft Macintosh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 abdul razzaq</dc:creator>
  <cp:keywords/>
  <dc:description/>
  <cp:lastModifiedBy>Ramla Toor</cp:lastModifiedBy>
  <cp:revision>3</cp:revision>
  <dcterms:created xsi:type="dcterms:W3CDTF">2016-10-10T19:54:00Z</dcterms:created>
  <dcterms:modified xsi:type="dcterms:W3CDTF">2017-04-30T13:58:00Z</dcterms:modified>
</cp:coreProperties>
</file>